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6B0" w:rsidRDefault="006666B0" w:rsidP="006666B0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lementary Table </w:t>
      </w:r>
      <w:r w:rsidR="00634467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 </w:t>
      </w:r>
      <w:r w:rsidRPr="00B37053">
        <w:rPr>
          <w:rFonts w:ascii="Times New Roman" w:eastAsia="Times New Roman" w:hAnsi="Times New Roman" w:cs="Times New Roman"/>
          <w:sz w:val="24"/>
          <w:szCs w:val="24"/>
        </w:rPr>
        <w:t xml:space="preserve">Classification performance of deep learning algorithms on LGG and GBM subtyping using </w:t>
      </w:r>
      <w:r w:rsidR="00164E63">
        <w:rPr>
          <w:rFonts w:ascii="Times New Roman" w:eastAsia="Times New Roman" w:hAnsi="Times New Roman" w:cs="Times New Roman"/>
          <w:sz w:val="24"/>
          <w:szCs w:val="24"/>
        </w:rPr>
        <w:t xml:space="preserve">mono-omics data </w:t>
      </w:r>
    </w:p>
    <w:p w:rsidR="00DE386B" w:rsidRDefault="00DE386B" w:rsidP="006666B0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42"/>
        <w:gridCol w:w="1398"/>
        <w:gridCol w:w="1035"/>
        <w:gridCol w:w="1464"/>
        <w:gridCol w:w="1463"/>
        <w:gridCol w:w="1459"/>
        <w:gridCol w:w="1458"/>
        <w:gridCol w:w="1445"/>
        <w:gridCol w:w="1463"/>
        <w:gridCol w:w="1249"/>
      </w:tblGrid>
      <w:tr w:rsidR="00DE386B" w:rsidRPr="00F8404E" w:rsidTr="00DE386B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rformance measures (Average of 10 fold cross-validation)</w:t>
            </w:r>
          </w:p>
        </w:tc>
      </w:tr>
      <w:tr w:rsidR="00DE386B" w:rsidRPr="00F8404E" w:rsidTr="00DE386B">
        <w:trPr>
          <w:trHeight w:val="58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uracy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cision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call   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1-score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PR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mean</w:t>
            </w:r>
            <w:proofErr w:type="spellEnd"/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                 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CC           [95% CI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nly Gene express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69 - 94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1.19 - 9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39 - 9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1.27 - 9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2 - 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62 - 94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84 - 0.90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N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2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2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2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1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3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6.25 - 96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22 - 94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27 - 94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13 - 94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1 - 0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6.29 - 96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88 - 0.94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nly DNA Methyl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2.60 - 92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8.23 - 88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7.69 - 87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7.69 - 87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4 - 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2.50 - 92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79 - 0.87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N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5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8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3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0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6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6.53 - 96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3.79 - 93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29 - 94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01 - 94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1 - 0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6.59 - 96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89 - 0.95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B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nly 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5.88 - 85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73.80 - 73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73.77 - 73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74.17 - 74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6 -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8.88 - 88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75 - 0.80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5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2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4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1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1.53 - 91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5.17 - 85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8.40 - 88.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85.84 - 85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02 - 0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94.12 - 9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84 - 0.94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nly DNA Methyl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 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4.58 - 44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2.63 - 42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11.86 - 1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18.50 - 18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194 - 0.2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3.09 - 43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 - 0]</w:t>
            </w:r>
          </w:p>
        </w:tc>
      </w:tr>
      <w:tr w:rsidR="00DE386B" w:rsidRPr="00F8404E" w:rsidTr="00DE386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N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8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6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8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DE386B" w:rsidRPr="00F8404E" w:rsidTr="00DE386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386B" w:rsidRPr="00F8404E" w:rsidRDefault="00DE386B" w:rsidP="00DE38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3.87 - 43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2.63 - 42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13.04 - 13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19.75 - 19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.181 - 0.1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4.86 - 44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E386B" w:rsidRPr="00F8404E" w:rsidRDefault="00DE386B" w:rsidP="00DE38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40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0 - 0]</w:t>
            </w:r>
          </w:p>
        </w:tc>
      </w:tr>
    </w:tbl>
    <w:p w:rsidR="00DE386B" w:rsidRDefault="00DE386B" w:rsidP="006666B0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E386B" w:rsidRDefault="00DE386B" w:rsidP="006666B0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E386B" w:rsidRDefault="00DE386B" w:rsidP="006666B0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E386B" w:rsidRDefault="00DE386B" w:rsidP="006666B0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E1F0E" w:rsidRPr="00B2743B" w:rsidRDefault="000E1F0E" w:rsidP="00B2743B"/>
    <w:sectPr w:rsidR="000E1F0E" w:rsidRPr="00B2743B" w:rsidSect="00DE38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DCC"/>
    <w:rsid w:val="0008499C"/>
    <w:rsid w:val="000E1F0E"/>
    <w:rsid w:val="0011632E"/>
    <w:rsid w:val="00164E63"/>
    <w:rsid w:val="002522D9"/>
    <w:rsid w:val="003D6DCC"/>
    <w:rsid w:val="00634467"/>
    <w:rsid w:val="006666B0"/>
    <w:rsid w:val="00B2743B"/>
    <w:rsid w:val="00DE386B"/>
    <w:rsid w:val="00F8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im Bikas Das</dc:creator>
  <cp:keywords/>
  <dc:description/>
  <cp:lastModifiedBy>Antonieta Decipolo</cp:lastModifiedBy>
  <cp:revision>10</cp:revision>
  <dcterms:created xsi:type="dcterms:W3CDTF">2023-01-06T07:21:00Z</dcterms:created>
  <dcterms:modified xsi:type="dcterms:W3CDTF">2023-11-10T06:12:00Z</dcterms:modified>
</cp:coreProperties>
</file>